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335B1" w14:textId="1F4CE0B4" w:rsidR="00C45F8E" w:rsidRPr="00124E21" w:rsidRDefault="00124E21" w:rsidP="00124E21">
      <w:pPr>
        <w:pStyle w:val="Caption"/>
        <w:spacing w:line="360" w:lineRule="auto"/>
        <w:jc w:val="both"/>
        <w:rPr>
          <w:rFonts w:ascii="Times New Roman" w:hAnsi="Times New Roman" w:cs="Times New Roman"/>
          <w:i w:val="0"/>
          <w:iCs w:val="0"/>
          <w:color w:val="auto"/>
          <w:sz w:val="24"/>
          <w:szCs w:val="24"/>
        </w:rPr>
      </w:pPr>
      <w:r w:rsidRPr="00124E21">
        <w:rPr>
          <w:rFonts w:ascii="Times New Roman" w:hAnsi="Times New Roman" w:cs="Times New Roman"/>
          <w:i w:val="0"/>
          <w:iCs w:val="0"/>
          <w:color w:val="auto"/>
          <w:sz w:val="24"/>
          <w:szCs w:val="24"/>
        </w:rPr>
        <w:t>S</w:t>
      </w:r>
      <w:r w:rsidR="001E7E15" w:rsidRPr="00124E21">
        <w:rPr>
          <w:rFonts w:ascii="Times New Roman" w:hAnsi="Times New Roman" w:cs="Times New Roman"/>
          <w:i w:val="0"/>
          <w:iCs w:val="0"/>
          <w:color w:val="auto"/>
          <w:sz w:val="24"/>
          <w:szCs w:val="24"/>
        </w:rPr>
        <w:fldChar w:fldCharType="begin"/>
      </w:r>
      <w:r w:rsidR="001E7E15" w:rsidRPr="00124E21">
        <w:rPr>
          <w:rFonts w:ascii="Times New Roman" w:hAnsi="Times New Roman" w:cs="Times New Roman"/>
          <w:i w:val="0"/>
          <w:iCs w:val="0"/>
          <w:color w:val="auto"/>
          <w:sz w:val="24"/>
          <w:szCs w:val="24"/>
        </w:rPr>
        <w:instrText xml:space="preserve"> SEQ Table \* ARABIC </w:instrText>
      </w:r>
      <w:r w:rsidR="001E7E15" w:rsidRPr="00124E21">
        <w:rPr>
          <w:rFonts w:ascii="Times New Roman" w:hAnsi="Times New Roman" w:cs="Times New Roman"/>
          <w:i w:val="0"/>
          <w:iCs w:val="0"/>
          <w:color w:val="auto"/>
          <w:sz w:val="24"/>
          <w:szCs w:val="24"/>
        </w:rPr>
        <w:fldChar w:fldCharType="separate"/>
      </w:r>
      <w:r w:rsidR="001E7E15" w:rsidRPr="00124E21">
        <w:rPr>
          <w:rFonts w:ascii="Times New Roman" w:hAnsi="Times New Roman" w:cs="Times New Roman"/>
          <w:i w:val="0"/>
          <w:iCs w:val="0"/>
          <w:noProof/>
          <w:color w:val="auto"/>
          <w:sz w:val="24"/>
          <w:szCs w:val="24"/>
        </w:rPr>
        <w:t>1</w:t>
      </w:r>
      <w:r w:rsidR="001E7E15" w:rsidRPr="00124E21">
        <w:rPr>
          <w:rFonts w:ascii="Times New Roman" w:hAnsi="Times New Roman" w:cs="Times New Roman"/>
          <w:i w:val="0"/>
          <w:iCs w:val="0"/>
          <w:color w:val="auto"/>
          <w:sz w:val="24"/>
          <w:szCs w:val="24"/>
        </w:rPr>
        <w:fldChar w:fldCharType="end"/>
      </w:r>
      <w:r w:rsidR="00162192">
        <w:rPr>
          <w:rFonts w:ascii="Times New Roman" w:hAnsi="Times New Roman" w:cs="Times New Roman"/>
          <w:i w:val="0"/>
          <w:iCs w:val="0"/>
          <w:color w:val="auto"/>
          <w:sz w:val="24"/>
          <w:szCs w:val="24"/>
        </w:rPr>
        <w:t>.</w:t>
      </w:r>
      <w:r w:rsidRPr="00124E21">
        <w:rPr>
          <w:rFonts w:ascii="Times New Roman" w:hAnsi="Times New Roman" w:cs="Times New Roman"/>
          <w:i w:val="0"/>
          <w:iCs w:val="0"/>
          <w:color w:val="auto"/>
          <w:sz w:val="24"/>
          <w:szCs w:val="24"/>
        </w:rPr>
        <w:t>Table</w:t>
      </w:r>
      <w:r w:rsidR="00CF6E48" w:rsidRPr="00124E21">
        <w:rPr>
          <w:rFonts w:ascii="Times New Roman" w:hAnsi="Times New Roman" w:cs="Times New Roman"/>
          <w:i w:val="0"/>
          <w:iCs w:val="0"/>
          <w:color w:val="auto"/>
          <w:sz w:val="24"/>
          <w:szCs w:val="24"/>
        </w:rPr>
        <w:t>: Standards for Reporting Qualitative Research (SRQR) O’Brien B.C., Harris, I.B., Beckman, T.J., Reed, D.A., &amp; Cook, D.A. (2014). Standards for reporting qualitative research: a synthesis of recommendations. Academic Medicine, 89(9), 1245- 1251.</w:t>
      </w:r>
    </w:p>
    <w:tbl>
      <w:tblPr>
        <w:tblStyle w:val="TableGrid"/>
        <w:tblW w:w="10774" w:type="dxa"/>
        <w:tblInd w:w="-714" w:type="dxa"/>
        <w:tblLook w:val="04A0" w:firstRow="1" w:lastRow="0" w:firstColumn="1" w:lastColumn="0" w:noHBand="0" w:noVBand="1"/>
      </w:tblPr>
      <w:tblGrid>
        <w:gridCol w:w="541"/>
        <w:gridCol w:w="2506"/>
        <w:gridCol w:w="6936"/>
        <w:gridCol w:w="791"/>
      </w:tblGrid>
      <w:tr w:rsidR="00B25244" w14:paraId="4087464E" w14:textId="77777777" w:rsidTr="00EA49D5">
        <w:tc>
          <w:tcPr>
            <w:tcW w:w="541" w:type="dxa"/>
          </w:tcPr>
          <w:p w14:paraId="5CAFD2E4" w14:textId="77777777" w:rsidR="00CF6E48" w:rsidRDefault="00CF6E48">
            <w:r>
              <w:t xml:space="preserve">No </w:t>
            </w:r>
          </w:p>
        </w:tc>
        <w:tc>
          <w:tcPr>
            <w:tcW w:w="2506" w:type="dxa"/>
          </w:tcPr>
          <w:p w14:paraId="603A5DF3" w14:textId="77777777" w:rsidR="00CF6E48" w:rsidRDefault="00CF6E48">
            <w:r>
              <w:t xml:space="preserve">Topic </w:t>
            </w:r>
          </w:p>
        </w:tc>
        <w:tc>
          <w:tcPr>
            <w:tcW w:w="6936" w:type="dxa"/>
          </w:tcPr>
          <w:p w14:paraId="3A332D69" w14:textId="77777777" w:rsidR="00CF6E48" w:rsidRDefault="00CF6E48">
            <w:r>
              <w:t xml:space="preserve">Item </w:t>
            </w:r>
          </w:p>
        </w:tc>
        <w:tc>
          <w:tcPr>
            <w:tcW w:w="791" w:type="dxa"/>
          </w:tcPr>
          <w:p w14:paraId="5861F1D4" w14:textId="77777777" w:rsidR="00CF6E48" w:rsidRDefault="00CF6E48">
            <w:r>
              <w:t xml:space="preserve">Page </w:t>
            </w:r>
          </w:p>
        </w:tc>
      </w:tr>
      <w:tr w:rsidR="00B25244" w14:paraId="1D90A4BA" w14:textId="77777777" w:rsidTr="00EA49D5">
        <w:tc>
          <w:tcPr>
            <w:tcW w:w="541" w:type="dxa"/>
          </w:tcPr>
          <w:p w14:paraId="20A0F495" w14:textId="77777777" w:rsidR="00CF6E48" w:rsidRDefault="00CF6E48">
            <w:r>
              <w:t>S1</w:t>
            </w:r>
          </w:p>
        </w:tc>
        <w:tc>
          <w:tcPr>
            <w:tcW w:w="2506" w:type="dxa"/>
          </w:tcPr>
          <w:p w14:paraId="59D3AE3A" w14:textId="77777777" w:rsidR="00CF6E48" w:rsidRDefault="00CF6E48">
            <w:r>
              <w:t xml:space="preserve">Title </w:t>
            </w:r>
          </w:p>
        </w:tc>
        <w:tc>
          <w:tcPr>
            <w:tcW w:w="6936" w:type="dxa"/>
          </w:tcPr>
          <w:p w14:paraId="28CFC675" w14:textId="77777777" w:rsidR="00CF6E48" w:rsidRDefault="00CF6E48">
            <w:r>
              <w:t>Concise description of the nature and topic of the study Identifying the study as qualitative or indicating the approach (e.g., ethnography, grounded theory) or data collection methods (e.g., interview, focus group) is recommended</w:t>
            </w:r>
          </w:p>
        </w:tc>
        <w:tc>
          <w:tcPr>
            <w:tcW w:w="791" w:type="dxa"/>
          </w:tcPr>
          <w:p w14:paraId="45FD32BF" w14:textId="77777777" w:rsidR="00CF6E48" w:rsidRDefault="00CF6E48">
            <w:r>
              <w:t>1</w:t>
            </w:r>
          </w:p>
        </w:tc>
      </w:tr>
      <w:tr w:rsidR="00B25244" w14:paraId="478AE3E7" w14:textId="77777777" w:rsidTr="00EA49D5">
        <w:tc>
          <w:tcPr>
            <w:tcW w:w="541" w:type="dxa"/>
          </w:tcPr>
          <w:p w14:paraId="510C3728" w14:textId="77777777" w:rsidR="00CF6E48" w:rsidRDefault="00CF6E48">
            <w:r>
              <w:t xml:space="preserve">S2 </w:t>
            </w:r>
          </w:p>
        </w:tc>
        <w:tc>
          <w:tcPr>
            <w:tcW w:w="2506" w:type="dxa"/>
          </w:tcPr>
          <w:p w14:paraId="5CACCD3A" w14:textId="77777777" w:rsidR="00CF6E48" w:rsidRDefault="00CF6E48">
            <w:r>
              <w:t>Abstract</w:t>
            </w:r>
          </w:p>
        </w:tc>
        <w:tc>
          <w:tcPr>
            <w:tcW w:w="6936" w:type="dxa"/>
          </w:tcPr>
          <w:p w14:paraId="6C49FFC9" w14:textId="77777777" w:rsidR="00CF6E48" w:rsidRDefault="00CF6E48">
            <w:r>
              <w:t>Summary of key elements of the study using the abstract format of the intended publication; typically includes background, purpose, methods, results, and conclusions</w:t>
            </w:r>
          </w:p>
        </w:tc>
        <w:tc>
          <w:tcPr>
            <w:tcW w:w="791" w:type="dxa"/>
          </w:tcPr>
          <w:p w14:paraId="6DE6BA6D" w14:textId="31BAC146" w:rsidR="00CF6E48" w:rsidRDefault="003F5C80">
            <w:r>
              <w:t>1 &amp;</w:t>
            </w:r>
            <w:r w:rsidR="00DC36B6">
              <w:t xml:space="preserve"> </w:t>
            </w:r>
            <w:r w:rsidR="00CF6E48">
              <w:t>2</w:t>
            </w:r>
          </w:p>
        </w:tc>
      </w:tr>
      <w:tr w:rsidR="00CF6E48" w14:paraId="07605A07" w14:textId="77777777" w:rsidTr="00EA49D5">
        <w:tc>
          <w:tcPr>
            <w:tcW w:w="541" w:type="dxa"/>
          </w:tcPr>
          <w:p w14:paraId="3655FBF2" w14:textId="77777777" w:rsidR="00CF6E48" w:rsidRDefault="00CF6E48"/>
        </w:tc>
        <w:tc>
          <w:tcPr>
            <w:tcW w:w="2506" w:type="dxa"/>
          </w:tcPr>
          <w:p w14:paraId="1BAF4364" w14:textId="77777777" w:rsidR="00CF6E48" w:rsidRDefault="00CF6E48">
            <w:r>
              <w:t xml:space="preserve">Introduction </w:t>
            </w:r>
          </w:p>
        </w:tc>
        <w:tc>
          <w:tcPr>
            <w:tcW w:w="6936" w:type="dxa"/>
          </w:tcPr>
          <w:p w14:paraId="2DB909F4" w14:textId="77777777" w:rsidR="00CF6E48" w:rsidRDefault="00CF6E48"/>
        </w:tc>
        <w:tc>
          <w:tcPr>
            <w:tcW w:w="791" w:type="dxa"/>
          </w:tcPr>
          <w:p w14:paraId="2EBF9914" w14:textId="77777777" w:rsidR="00CF6E48" w:rsidRDefault="00CF6E48"/>
        </w:tc>
      </w:tr>
      <w:tr w:rsidR="00B25244" w14:paraId="68C9AD13" w14:textId="77777777" w:rsidTr="00EA49D5">
        <w:tc>
          <w:tcPr>
            <w:tcW w:w="541" w:type="dxa"/>
          </w:tcPr>
          <w:p w14:paraId="166A7625" w14:textId="77777777" w:rsidR="00CF6E48" w:rsidRDefault="00CF6E48">
            <w:r>
              <w:t xml:space="preserve">S3 </w:t>
            </w:r>
          </w:p>
        </w:tc>
        <w:tc>
          <w:tcPr>
            <w:tcW w:w="2506" w:type="dxa"/>
          </w:tcPr>
          <w:p w14:paraId="0D431461" w14:textId="77777777" w:rsidR="00CF6E48" w:rsidRDefault="00CF6E48">
            <w:r>
              <w:t>Problem formulation</w:t>
            </w:r>
          </w:p>
        </w:tc>
        <w:tc>
          <w:tcPr>
            <w:tcW w:w="6936" w:type="dxa"/>
          </w:tcPr>
          <w:p w14:paraId="617183C9" w14:textId="77777777" w:rsidR="00CF6E48" w:rsidRDefault="00CF6E48">
            <w:r>
              <w:t>Description and significance of the problem/phenomenon studied; review of relevant theory and empirical work; problem statement</w:t>
            </w:r>
          </w:p>
        </w:tc>
        <w:tc>
          <w:tcPr>
            <w:tcW w:w="791" w:type="dxa"/>
          </w:tcPr>
          <w:p w14:paraId="5AD998D9" w14:textId="50B027E8" w:rsidR="00CF6E48" w:rsidRDefault="007356B4">
            <w:r>
              <w:t>4</w:t>
            </w:r>
          </w:p>
        </w:tc>
      </w:tr>
      <w:tr w:rsidR="00B25244" w14:paraId="0EFAFE59" w14:textId="77777777" w:rsidTr="00EA49D5">
        <w:tc>
          <w:tcPr>
            <w:tcW w:w="541" w:type="dxa"/>
          </w:tcPr>
          <w:p w14:paraId="1C018F7E" w14:textId="77777777" w:rsidR="00CF6E48" w:rsidRDefault="00CF6E48">
            <w:r>
              <w:t xml:space="preserve">S4 </w:t>
            </w:r>
          </w:p>
        </w:tc>
        <w:tc>
          <w:tcPr>
            <w:tcW w:w="2506" w:type="dxa"/>
          </w:tcPr>
          <w:p w14:paraId="02EA833C" w14:textId="77777777" w:rsidR="00CF6E48" w:rsidRDefault="00CF6E48">
            <w:r>
              <w:t>Purpose or research question</w:t>
            </w:r>
          </w:p>
        </w:tc>
        <w:tc>
          <w:tcPr>
            <w:tcW w:w="6936" w:type="dxa"/>
          </w:tcPr>
          <w:p w14:paraId="79B93995" w14:textId="77777777" w:rsidR="00CF6E48" w:rsidRDefault="00CF6E48">
            <w:r>
              <w:t>Purpose of the study and specific objectives or questions</w:t>
            </w:r>
          </w:p>
        </w:tc>
        <w:tc>
          <w:tcPr>
            <w:tcW w:w="791" w:type="dxa"/>
          </w:tcPr>
          <w:p w14:paraId="51E31073" w14:textId="7F9FC949" w:rsidR="00CF6E48" w:rsidRDefault="00BB6F62">
            <w:r>
              <w:t>4</w:t>
            </w:r>
          </w:p>
        </w:tc>
      </w:tr>
      <w:tr w:rsidR="00B25244" w14:paraId="7F78CF66" w14:textId="77777777" w:rsidTr="00EA49D5">
        <w:tc>
          <w:tcPr>
            <w:tcW w:w="541" w:type="dxa"/>
          </w:tcPr>
          <w:p w14:paraId="4DFC4564" w14:textId="77777777" w:rsidR="00CF6E48" w:rsidRDefault="00CF6E48"/>
        </w:tc>
        <w:tc>
          <w:tcPr>
            <w:tcW w:w="2506" w:type="dxa"/>
          </w:tcPr>
          <w:p w14:paraId="61FEFBD8" w14:textId="77777777" w:rsidR="00CF6E48" w:rsidRDefault="00CF6E48">
            <w:r>
              <w:t>Methods</w:t>
            </w:r>
          </w:p>
        </w:tc>
        <w:tc>
          <w:tcPr>
            <w:tcW w:w="6936" w:type="dxa"/>
          </w:tcPr>
          <w:p w14:paraId="0E108A9A" w14:textId="77777777" w:rsidR="00CF6E48" w:rsidRDefault="00CF6E48"/>
        </w:tc>
        <w:tc>
          <w:tcPr>
            <w:tcW w:w="791" w:type="dxa"/>
          </w:tcPr>
          <w:p w14:paraId="2BA1F676" w14:textId="77777777" w:rsidR="00CF6E48" w:rsidRDefault="00CF6E48"/>
        </w:tc>
      </w:tr>
      <w:tr w:rsidR="00B25244" w14:paraId="7CCD7EDE" w14:textId="77777777" w:rsidTr="00EA49D5">
        <w:tc>
          <w:tcPr>
            <w:tcW w:w="541" w:type="dxa"/>
          </w:tcPr>
          <w:p w14:paraId="58B987A5" w14:textId="77777777" w:rsidR="00CF6E48" w:rsidRDefault="00CF6E48">
            <w:r>
              <w:t xml:space="preserve">S5 </w:t>
            </w:r>
          </w:p>
        </w:tc>
        <w:tc>
          <w:tcPr>
            <w:tcW w:w="2506" w:type="dxa"/>
          </w:tcPr>
          <w:p w14:paraId="6095AE10" w14:textId="77777777" w:rsidR="00CF6E48" w:rsidRDefault="00CF6E48">
            <w:r>
              <w:t>Qualitative approach and research paradigm</w:t>
            </w:r>
          </w:p>
        </w:tc>
        <w:tc>
          <w:tcPr>
            <w:tcW w:w="6936" w:type="dxa"/>
          </w:tcPr>
          <w:p w14:paraId="694395F2" w14:textId="77777777" w:rsidR="00CF6E48" w:rsidRDefault="00B25244">
            <w:r>
              <w:t xml:space="preserve">Qualitative approach (e.g., ethnography, grounded theory, case study, phenomenology, narrative research) and guiding theory if appropriate; identifying the research paradigm (e.g., postpositivist, constructivist/ interpretivist) is also recommended; </w:t>
            </w:r>
            <w:proofErr w:type="spellStart"/>
            <w:r>
              <w:t>rationale</w:t>
            </w:r>
            <w:r w:rsidRPr="00B25244">
              <w:rPr>
                <w:vertAlign w:val="superscript"/>
              </w:rPr>
              <w:t>b</w:t>
            </w:r>
            <w:proofErr w:type="spellEnd"/>
          </w:p>
        </w:tc>
        <w:tc>
          <w:tcPr>
            <w:tcW w:w="791" w:type="dxa"/>
          </w:tcPr>
          <w:p w14:paraId="60DC4199" w14:textId="0D1C49DB" w:rsidR="00CF6E48" w:rsidRDefault="00922F37">
            <w:r>
              <w:t>6</w:t>
            </w:r>
          </w:p>
        </w:tc>
      </w:tr>
      <w:tr w:rsidR="00B25244" w14:paraId="313E390F" w14:textId="77777777" w:rsidTr="00EA49D5">
        <w:tc>
          <w:tcPr>
            <w:tcW w:w="541" w:type="dxa"/>
          </w:tcPr>
          <w:p w14:paraId="72890740" w14:textId="77777777" w:rsidR="00CF6E48" w:rsidRDefault="00B25244">
            <w:r>
              <w:t xml:space="preserve">S6 </w:t>
            </w:r>
          </w:p>
        </w:tc>
        <w:tc>
          <w:tcPr>
            <w:tcW w:w="2506" w:type="dxa"/>
          </w:tcPr>
          <w:p w14:paraId="0DE82527" w14:textId="77777777" w:rsidR="00CF6E48" w:rsidRDefault="00B25244">
            <w:r>
              <w:t>Researcher characteristics and reflexivity</w:t>
            </w:r>
          </w:p>
        </w:tc>
        <w:tc>
          <w:tcPr>
            <w:tcW w:w="6936" w:type="dxa"/>
          </w:tcPr>
          <w:p w14:paraId="1DE6093C" w14:textId="77777777" w:rsidR="00CF6E48" w:rsidRDefault="00B25244">
            <w: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791" w:type="dxa"/>
          </w:tcPr>
          <w:p w14:paraId="1CFD01E4" w14:textId="22BB6DB4" w:rsidR="00CF6E48" w:rsidRDefault="00B61929">
            <w:r>
              <w:t xml:space="preserve">6 &amp; </w:t>
            </w:r>
            <w:r w:rsidR="003345C9">
              <w:t>7</w:t>
            </w:r>
          </w:p>
        </w:tc>
      </w:tr>
      <w:tr w:rsidR="00CF6E48" w14:paraId="488E4D06" w14:textId="77777777" w:rsidTr="00EA49D5">
        <w:tc>
          <w:tcPr>
            <w:tcW w:w="541" w:type="dxa"/>
          </w:tcPr>
          <w:p w14:paraId="3B1FB4E3" w14:textId="77777777" w:rsidR="00CF6E48" w:rsidRDefault="00B25244">
            <w:r>
              <w:t xml:space="preserve">S7 </w:t>
            </w:r>
          </w:p>
        </w:tc>
        <w:tc>
          <w:tcPr>
            <w:tcW w:w="2506" w:type="dxa"/>
          </w:tcPr>
          <w:p w14:paraId="4A6B4A65" w14:textId="77777777" w:rsidR="00CF6E48" w:rsidRDefault="00B25244">
            <w:r>
              <w:t>Context</w:t>
            </w:r>
          </w:p>
        </w:tc>
        <w:tc>
          <w:tcPr>
            <w:tcW w:w="6936" w:type="dxa"/>
          </w:tcPr>
          <w:p w14:paraId="1111EE0B" w14:textId="77777777" w:rsidR="00CF6E48" w:rsidRDefault="00B25244">
            <w:r>
              <w:t xml:space="preserve">Setting/site and salient contextual factors; </w:t>
            </w:r>
            <w:proofErr w:type="spellStart"/>
            <w:r>
              <w:t>rationale</w:t>
            </w:r>
            <w:r w:rsidRPr="00B25244">
              <w:rPr>
                <w:vertAlign w:val="superscript"/>
              </w:rPr>
              <w:t>b</w:t>
            </w:r>
            <w:proofErr w:type="spellEnd"/>
          </w:p>
        </w:tc>
        <w:tc>
          <w:tcPr>
            <w:tcW w:w="791" w:type="dxa"/>
          </w:tcPr>
          <w:p w14:paraId="77E5DE4E" w14:textId="13E6589B" w:rsidR="00CF6E48" w:rsidRDefault="003124AC">
            <w:r>
              <w:t>4</w:t>
            </w:r>
          </w:p>
        </w:tc>
      </w:tr>
      <w:tr w:rsidR="00CF6E48" w14:paraId="01C31985" w14:textId="77777777" w:rsidTr="00EA49D5">
        <w:tc>
          <w:tcPr>
            <w:tcW w:w="541" w:type="dxa"/>
          </w:tcPr>
          <w:p w14:paraId="162DAE3B" w14:textId="77777777" w:rsidR="00B25244" w:rsidRDefault="00B25244">
            <w:r>
              <w:t xml:space="preserve">S8 </w:t>
            </w:r>
          </w:p>
        </w:tc>
        <w:tc>
          <w:tcPr>
            <w:tcW w:w="2506" w:type="dxa"/>
          </w:tcPr>
          <w:p w14:paraId="7181D91C" w14:textId="77777777" w:rsidR="00CF6E48" w:rsidRDefault="00B25244">
            <w:r>
              <w:t>Sampling strategy</w:t>
            </w:r>
          </w:p>
        </w:tc>
        <w:tc>
          <w:tcPr>
            <w:tcW w:w="6936" w:type="dxa"/>
          </w:tcPr>
          <w:p w14:paraId="1D72F28C" w14:textId="77777777" w:rsidR="00CF6E48" w:rsidRDefault="00B25244">
            <w:r>
              <w:t xml:space="preserve">How and why research participants, documents, or events were selected; criteria for deciding when no further sampling was necessary (e.g., sampling saturation); </w:t>
            </w:r>
            <w:proofErr w:type="spellStart"/>
            <w:r>
              <w:t>rationaleb</w:t>
            </w:r>
            <w:proofErr w:type="spellEnd"/>
          </w:p>
        </w:tc>
        <w:tc>
          <w:tcPr>
            <w:tcW w:w="791" w:type="dxa"/>
          </w:tcPr>
          <w:p w14:paraId="5DCFA393" w14:textId="51D0C5D6" w:rsidR="00CF6E48" w:rsidRDefault="003D7A19">
            <w:r>
              <w:t>7</w:t>
            </w:r>
          </w:p>
        </w:tc>
      </w:tr>
      <w:tr w:rsidR="00B25244" w14:paraId="0A265C40" w14:textId="77777777" w:rsidTr="00EA49D5">
        <w:tc>
          <w:tcPr>
            <w:tcW w:w="541" w:type="dxa"/>
          </w:tcPr>
          <w:p w14:paraId="34B6B1FF" w14:textId="77777777" w:rsidR="00B25244" w:rsidRDefault="00CB1E75">
            <w:r>
              <w:t xml:space="preserve">S9 </w:t>
            </w:r>
          </w:p>
        </w:tc>
        <w:tc>
          <w:tcPr>
            <w:tcW w:w="2506" w:type="dxa"/>
          </w:tcPr>
          <w:p w14:paraId="5FD763B2" w14:textId="77777777" w:rsidR="00B25244" w:rsidRDefault="00CB1E75">
            <w:r>
              <w:t>Ethical issues pertaining to human subjects</w:t>
            </w:r>
          </w:p>
        </w:tc>
        <w:tc>
          <w:tcPr>
            <w:tcW w:w="6936" w:type="dxa"/>
          </w:tcPr>
          <w:p w14:paraId="65188F42" w14:textId="77777777" w:rsidR="00B25244" w:rsidRDefault="00CB1E75">
            <w:r>
              <w:t>Documentation of approval by an appropriate ethics review board and participant consent, or explanation for lack thereof; other confidentiality and data security issues</w:t>
            </w:r>
          </w:p>
        </w:tc>
        <w:tc>
          <w:tcPr>
            <w:tcW w:w="791" w:type="dxa"/>
          </w:tcPr>
          <w:p w14:paraId="7A3CD0E2" w14:textId="7E6DE567" w:rsidR="00B25244" w:rsidRDefault="001932C7">
            <w:r>
              <w:t>8</w:t>
            </w:r>
          </w:p>
        </w:tc>
      </w:tr>
      <w:tr w:rsidR="00B25244" w14:paraId="047EE149" w14:textId="77777777" w:rsidTr="00EA49D5">
        <w:tc>
          <w:tcPr>
            <w:tcW w:w="541" w:type="dxa"/>
          </w:tcPr>
          <w:p w14:paraId="7CADB752" w14:textId="77777777" w:rsidR="00B25244" w:rsidRDefault="00CB1E75">
            <w:r>
              <w:t>S10</w:t>
            </w:r>
          </w:p>
        </w:tc>
        <w:tc>
          <w:tcPr>
            <w:tcW w:w="2506" w:type="dxa"/>
          </w:tcPr>
          <w:p w14:paraId="2F5ECE35" w14:textId="77777777" w:rsidR="00B25244" w:rsidRDefault="00CB1E75">
            <w:r>
              <w:t>Data collection methods</w:t>
            </w:r>
          </w:p>
        </w:tc>
        <w:tc>
          <w:tcPr>
            <w:tcW w:w="6936" w:type="dxa"/>
          </w:tcPr>
          <w:p w14:paraId="6319A630" w14:textId="77777777" w:rsidR="00B25244" w:rsidRDefault="00CB1E75">
            <w: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t>rationale</w:t>
            </w:r>
            <w:r w:rsidRPr="00CB1E75">
              <w:rPr>
                <w:vertAlign w:val="superscript"/>
              </w:rPr>
              <w:t>b</w:t>
            </w:r>
            <w:proofErr w:type="spellEnd"/>
          </w:p>
        </w:tc>
        <w:tc>
          <w:tcPr>
            <w:tcW w:w="791" w:type="dxa"/>
          </w:tcPr>
          <w:p w14:paraId="6A095E98" w14:textId="7BE9A85A" w:rsidR="00B25244" w:rsidRDefault="004541D1">
            <w:r>
              <w:t>7</w:t>
            </w:r>
            <w:r w:rsidR="0031432F">
              <w:t xml:space="preserve"> </w:t>
            </w:r>
          </w:p>
        </w:tc>
      </w:tr>
      <w:tr w:rsidR="00B25244" w14:paraId="37EABB25" w14:textId="77777777" w:rsidTr="00EA49D5">
        <w:tc>
          <w:tcPr>
            <w:tcW w:w="541" w:type="dxa"/>
          </w:tcPr>
          <w:p w14:paraId="12956EDC" w14:textId="77777777" w:rsidR="00B25244" w:rsidRDefault="00CB1E75">
            <w:r>
              <w:t>S11</w:t>
            </w:r>
          </w:p>
        </w:tc>
        <w:tc>
          <w:tcPr>
            <w:tcW w:w="2506" w:type="dxa"/>
          </w:tcPr>
          <w:p w14:paraId="09CAB063" w14:textId="77777777" w:rsidR="00B25244" w:rsidRDefault="00CB1E75">
            <w:r>
              <w:t>Data collection instruments and technologies</w:t>
            </w:r>
          </w:p>
        </w:tc>
        <w:tc>
          <w:tcPr>
            <w:tcW w:w="6936" w:type="dxa"/>
          </w:tcPr>
          <w:p w14:paraId="3FDD7DDD" w14:textId="77777777" w:rsidR="00B25244" w:rsidRDefault="00CB1E75">
            <w:r>
              <w:t>Description of instruments (e.g., interview guides, questionnaires) and devices (e.g., audio recorders) used for data collection; if/how the instrument(s) changed over the course of the study</w:t>
            </w:r>
          </w:p>
        </w:tc>
        <w:tc>
          <w:tcPr>
            <w:tcW w:w="791" w:type="dxa"/>
          </w:tcPr>
          <w:p w14:paraId="2F324E18" w14:textId="3445C1D6" w:rsidR="00B25244" w:rsidRDefault="004541D1">
            <w:r>
              <w:t>7</w:t>
            </w:r>
            <w:r w:rsidR="00DC5F4B">
              <w:t xml:space="preserve"> &amp;8</w:t>
            </w:r>
          </w:p>
        </w:tc>
      </w:tr>
      <w:tr w:rsidR="00B25244" w14:paraId="0DB1DD24" w14:textId="77777777" w:rsidTr="00EA49D5">
        <w:tc>
          <w:tcPr>
            <w:tcW w:w="541" w:type="dxa"/>
          </w:tcPr>
          <w:p w14:paraId="431A5EC5" w14:textId="77777777" w:rsidR="00B25244" w:rsidRDefault="00CB1E75">
            <w:r>
              <w:t>S12</w:t>
            </w:r>
          </w:p>
        </w:tc>
        <w:tc>
          <w:tcPr>
            <w:tcW w:w="2506" w:type="dxa"/>
          </w:tcPr>
          <w:p w14:paraId="65B28DB8" w14:textId="77777777" w:rsidR="00B25244" w:rsidRDefault="00CB1E75">
            <w:r>
              <w:t>Units of study</w:t>
            </w:r>
          </w:p>
        </w:tc>
        <w:tc>
          <w:tcPr>
            <w:tcW w:w="6936" w:type="dxa"/>
          </w:tcPr>
          <w:p w14:paraId="0DF3CA1A" w14:textId="77777777" w:rsidR="00B25244" w:rsidRDefault="00CB1E75">
            <w:r>
              <w:t>Number and relevant characteristics of participants, documents, or events included in the study; level of participation (could be reported in results)</w:t>
            </w:r>
          </w:p>
        </w:tc>
        <w:tc>
          <w:tcPr>
            <w:tcW w:w="791" w:type="dxa"/>
          </w:tcPr>
          <w:p w14:paraId="5C9CFD64" w14:textId="15CA693F" w:rsidR="00B25244" w:rsidRDefault="003345C9">
            <w:r>
              <w:t>7</w:t>
            </w:r>
          </w:p>
        </w:tc>
      </w:tr>
      <w:tr w:rsidR="00B25244" w14:paraId="7B967847" w14:textId="77777777" w:rsidTr="00EA49D5">
        <w:tc>
          <w:tcPr>
            <w:tcW w:w="541" w:type="dxa"/>
          </w:tcPr>
          <w:p w14:paraId="7B7D728F" w14:textId="77777777" w:rsidR="00B25244" w:rsidRDefault="00CB1E75">
            <w:r>
              <w:t>S13</w:t>
            </w:r>
          </w:p>
        </w:tc>
        <w:tc>
          <w:tcPr>
            <w:tcW w:w="2506" w:type="dxa"/>
          </w:tcPr>
          <w:p w14:paraId="16A0D8E7" w14:textId="77777777" w:rsidR="00B25244" w:rsidRDefault="00CB1E75">
            <w:r>
              <w:t>Data processing</w:t>
            </w:r>
          </w:p>
        </w:tc>
        <w:tc>
          <w:tcPr>
            <w:tcW w:w="6936" w:type="dxa"/>
          </w:tcPr>
          <w:p w14:paraId="33ADE09F" w14:textId="77777777" w:rsidR="00B25244" w:rsidRDefault="00CB1E75">
            <w:r>
              <w:t>Methods for processing data prior to and during analysis, including transcription, data entry, data management and security, verification of data integrity, data coding, and anonymization/deidentification of excerpts</w:t>
            </w:r>
          </w:p>
        </w:tc>
        <w:tc>
          <w:tcPr>
            <w:tcW w:w="791" w:type="dxa"/>
          </w:tcPr>
          <w:p w14:paraId="308F1146" w14:textId="2D46BE14" w:rsidR="00B25244" w:rsidRDefault="002A61B1">
            <w:r>
              <w:t>7</w:t>
            </w:r>
            <w:r w:rsidR="00E61F59">
              <w:t xml:space="preserve"> </w:t>
            </w:r>
            <w:r>
              <w:t>&amp;</w:t>
            </w:r>
            <w:r w:rsidR="003345C9">
              <w:t>8</w:t>
            </w:r>
          </w:p>
        </w:tc>
      </w:tr>
      <w:tr w:rsidR="00CB1E75" w14:paraId="036BE443" w14:textId="77777777" w:rsidTr="00EA49D5">
        <w:tc>
          <w:tcPr>
            <w:tcW w:w="541" w:type="dxa"/>
          </w:tcPr>
          <w:p w14:paraId="5691316E" w14:textId="77777777" w:rsidR="00CB1E75" w:rsidRDefault="00CB1E75">
            <w:r>
              <w:t>S14</w:t>
            </w:r>
          </w:p>
        </w:tc>
        <w:tc>
          <w:tcPr>
            <w:tcW w:w="2506" w:type="dxa"/>
          </w:tcPr>
          <w:p w14:paraId="1B2229B2" w14:textId="77777777" w:rsidR="00CB1E75" w:rsidRDefault="00CB1E75">
            <w:r>
              <w:t>Data analysis</w:t>
            </w:r>
          </w:p>
        </w:tc>
        <w:tc>
          <w:tcPr>
            <w:tcW w:w="6936" w:type="dxa"/>
          </w:tcPr>
          <w:p w14:paraId="08A65840" w14:textId="77777777" w:rsidR="00CB1E75" w:rsidRDefault="00CB1E75">
            <w:r>
              <w:t xml:space="preserve">Process by which inferences, themes, etc., were identified and developed, including the researchers involved in data analysis; usually references a specific paradigm or approach; rationale </w:t>
            </w:r>
            <w:r w:rsidRPr="00CB1E75">
              <w:rPr>
                <w:vertAlign w:val="superscript"/>
              </w:rPr>
              <w:t>b</w:t>
            </w:r>
          </w:p>
        </w:tc>
        <w:tc>
          <w:tcPr>
            <w:tcW w:w="791" w:type="dxa"/>
          </w:tcPr>
          <w:p w14:paraId="709446C5" w14:textId="61058EDE" w:rsidR="00CB1E75" w:rsidRDefault="00E61F59">
            <w:r>
              <w:t xml:space="preserve">7 &amp; </w:t>
            </w:r>
            <w:r w:rsidR="003345C9">
              <w:t>8</w:t>
            </w:r>
          </w:p>
        </w:tc>
      </w:tr>
      <w:tr w:rsidR="00CB1E75" w14:paraId="798734BF" w14:textId="77777777" w:rsidTr="00EA49D5">
        <w:tc>
          <w:tcPr>
            <w:tcW w:w="541" w:type="dxa"/>
          </w:tcPr>
          <w:p w14:paraId="5D209902" w14:textId="77777777" w:rsidR="00CB1E75" w:rsidRDefault="00CB1E75">
            <w:r>
              <w:lastRenderedPageBreak/>
              <w:t>S15</w:t>
            </w:r>
          </w:p>
        </w:tc>
        <w:tc>
          <w:tcPr>
            <w:tcW w:w="2506" w:type="dxa"/>
          </w:tcPr>
          <w:p w14:paraId="469AC42F" w14:textId="77777777" w:rsidR="00CB1E75" w:rsidRDefault="00CB1E75">
            <w:r>
              <w:t>Techniques to enhance trustworthiness</w:t>
            </w:r>
          </w:p>
        </w:tc>
        <w:tc>
          <w:tcPr>
            <w:tcW w:w="6936" w:type="dxa"/>
          </w:tcPr>
          <w:p w14:paraId="3A650C7A" w14:textId="77777777" w:rsidR="00CB1E75" w:rsidRDefault="00CB1E75">
            <w:r>
              <w:t xml:space="preserve">Techniques to enhance trustworthiness and credibility of data analysis (e.g., member checking, audit trail, triangulation); </w:t>
            </w:r>
            <w:proofErr w:type="spellStart"/>
            <w:r>
              <w:t>rationale</w:t>
            </w:r>
            <w:r w:rsidRPr="00CB1E75">
              <w:rPr>
                <w:vertAlign w:val="superscript"/>
              </w:rPr>
              <w:t>b</w:t>
            </w:r>
            <w:proofErr w:type="spellEnd"/>
          </w:p>
        </w:tc>
        <w:tc>
          <w:tcPr>
            <w:tcW w:w="791" w:type="dxa"/>
          </w:tcPr>
          <w:p w14:paraId="519C7026" w14:textId="4A133208" w:rsidR="00CB1E75" w:rsidRDefault="003345C9">
            <w:r>
              <w:t>8</w:t>
            </w:r>
          </w:p>
        </w:tc>
      </w:tr>
      <w:tr w:rsidR="00CB1E75" w14:paraId="2059EDC6" w14:textId="77777777" w:rsidTr="00EA49D5">
        <w:tc>
          <w:tcPr>
            <w:tcW w:w="541" w:type="dxa"/>
          </w:tcPr>
          <w:p w14:paraId="52FF8683" w14:textId="77777777" w:rsidR="00CB1E75" w:rsidRDefault="00CB1E75"/>
        </w:tc>
        <w:tc>
          <w:tcPr>
            <w:tcW w:w="2506" w:type="dxa"/>
          </w:tcPr>
          <w:p w14:paraId="2FD824A3" w14:textId="77777777" w:rsidR="00CB1E75" w:rsidRDefault="00CB1E75">
            <w:r>
              <w:t>Results/findings</w:t>
            </w:r>
          </w:p>
        </w:tc>
        <w:tc>
          <w:tcPr>
            <w:tcW w:w="6936" w:type="dxa"/>
          </w:tcPr>
          <w:p w14:paraId="12023AEA" w14:textId="77777777" w:rsidR="00CB1E75" w:rsidRDefault="00CB1E75"/>
        </w:tc>
        <w:tc>
          <w:tcPr>
            <w:tcW w:w="791" w:type="dxa"/>
          </w:tcPr>
          <w:p w14:paraId="7A9AD13C" w14:textId="77777777" w:rsidR="00CB1E75" w:rsidRDefault="00CB1E75"/>
        </w:tc>
      </w:tr>
      <w:tr w:rsidR="00CB1E75" w14:paraId="09F62F8C" w14:textId="77777777" w:rsidTr="00EA49D5">
        <w:tc>
          <w:tcPr>
            <w:tcW w:w="541" w:type="dxa"/>
          </w:tcPr>
          <w:p w14:paraId="35038BE3" w14:textId="77777777" w:rsidR="00CB1E75" w:rsidRDefault="00CB1E75">
            <w:r>
              <w:t>S16</w:t>
            </w:r>
          </w:p>
        </w:tc>
        <w:tc>
          <w:tcPr>
            <w:tcW w:w="2506" w:type="dxa"/>
          </w:tcPr>
          <w:p w14:paraId="641A5DD4" w14:textId="77777777" w:rsidR="00CB1E75" w:rsidRDefault="00CB1E75">
            <w:r>
              <w:t>Synthesis and interpretation</w:t>
            </w:r>
          </w:p>
        </w:tc>
        <w:tc>
          <w:tcPr>
            <w:tcW w:w="6936" w:type="dxa"/>
          </w:tcPr>
          <w:p w14:paraId="628E6A1A" w14:textId="77777777" w:rsidR="00CB1E75" w:rsidRDefault="00CB1E75">
            <w:r>
              <w:t>Main findings (e.g., interpretations, inferences, and themes); might include development of a theory or model, or integration with prior research or theory</w:t>
            </w:r>
          </w:p>
        </w:tc>
        <w:tc>
          <w:tcPr>
            <w:tcW w:w="791" w:type="dxa"/>
          </w:tcPr>
          <w:p w14:paraId="0C894A5B" w14:textId="2399F7B0" w:rsidR="00CB1E75" w:rsidRDefault="006E3506">
            <w:r>
              <w:t>10</w:t>
            </w:r>
            <w:r w:rsidR="00CB1E75">
              <w:t>-1</w:t>
            </w:r>
            <w:r>
              <w:t>9</w:t>
            </w:r>
          </w:p>
        </w:tc>
      </w:tr>
      <w:tr w:rsidR="00CB1E75" w14:paraId="2E018B11" w14:textId="77777777" w:rsidTr="00EA49D5">
        <w:tc>
          <w:tcPr>
            <w:tcW w:w="541" w:type="dxa"/>
          </w:tcPr>
          <w:p w14:paraId="448AC0F6" w14:textId="77777777" w:rsidR="00CB1E75" w:rsidRDefault="00CB1E75">
            <w:r>
              <w:t>S17</w:t>
            </w:r>
          </w:p>
        </w:tc>
        <w:tc>
          <w:tcPr>
            <w:tcW w:w="2506" w:type="dxa"/>
          </w:tcPr>
          <w:p w14:paraId="1A197290" w14:textId="77777777" w:rsidR="00CB1E75" w:rsidRDefault="003428AC">
            <w:r>
              <w:t>Links to empirical data</w:t>
            </w:r>
          </w:p>
        </w:tc>
        <w:tc>
          <w:tcPr>
            <w:tcW w:w="6936" w:type="dxa"/>
          </w:tcPr>
          <w:p w14:paraId="5D4CC5F1" w14:textId="77777777" w:rsidR="00CB1E75" w:rsidRDefault="00CB1E75"/>
        </w:tc>
        <w:tc>
          <w:tcPr>
            <w:tcW w:w="791" w:type="dxa"/>
          </w:tcPr>
          <w:p w14:paraId="6552A144" w14:textId="29B19FBA" w:rsidR="00CB1E75" w:rsidRDefault="004541D1">
            <w:r>
              <w:t>1</w:t>
            </w:r>
            <w:r w:rsidR="006E3506">
              <w:t>9</w:t>
            </w:r>
            <w:r w:rsidR="001406EF">
              <w:t xml:space="preserve"> &amp;</w:t>
            </w:r>
            <w:r w:rsidR="00117243">
              <w:t>20</w:t>
            </w:r>
          </w:p>
        </w:tc>
      </w:tr>
      <w:tr w:rsidR="00CB1E75" w14:paraId="4A90CD4A" w14:textId="77777777" w:rsidTr="00EA49D5">
        <w:tc>
          <w:tcPr>
            <w:tcW w:w="541" w:type="dxa"/>
          </w:tcPr>
          <w:p w14:paraId="0C40CB18" w14:textId="77777777" w:rsidR="00CB1E75" w:rsidRDefault="00CB1E75"/>
        </w:tc>
        <w:tc>
          <w:tcPr>
            <w:tcW w:w="2506" w:type="dxa"/>
          </w:tcPr>
          <w:p w14:paraId="2CBC08E0" w14:textId="77777777" w:rsidR="00CB1E75" w:rsidRDefault="003428AC">
            <w:r>
              <w:t>Discussion</w:t>
            </w:r>
          </w:p>
        </w:tc>
        <w:tc>
          <w:tcPr>
            <w:tcW w:w="6936" w:type="dxa"/>
          </w:tcPr>
          <w:p w14:paraId="44AD32D8" w14:textId="77777777" w:rsidR="00CB1E75" w:rsidRDefault="00CB1E75"/>
        </w:tc>
        <w:tc>
          <w:tcPr>
            <w:tcW w:w="791" w:type="dxa"/>
          </w:tcPr>
          <w:p w14:paraId="43846E85" w14:textId="77777777" w:rsidR="00CB1E75" w:rsidRDefault="00CB1E75"/>
        </w:tc>
      </w:tr>
      <w:tr w:rsidR="00CB1E75" w14:paraId="38E22B23" w14:textId="77777777" w:rsidTr="00EA49D5">
        <w:tc>
          <w:tcPr>
            <w:tcW w:w="541" w:type="dxa"/>
          </w:tcPr>
          <w:p w14:paraId="30207C15" w14:textId="77777777" w:rsidR="00CB1E75" w:rsidRDefault="003428AC">
            <w:r>
              <w:t>S18</w:t>
            </w:r>
          </w:p>
        </w:tc>
        <w:tc>
          <w:tcPr>
            <w:tcW w:w="2506" w:type="dxa"/>
          </w:tcPr>
          <w:p w14:paraId="6944F031" w14:textId="77777777" w:rsidR="00CB1E75" w:rsidRDefault="003428AC">
            <w:r>
              <w:t>Integration with prior work, implications, transferability, and contribution(s) to the field</w:t>
            </w:r>
          </w:p>
        </w:tc>
        <w:tc>
          <w:tcPr>
            <w:tcW w:w="6936" w:type="dxa"/>
          </w:tcPr>
          <w:p w14:paraId="14BF7B58" w14:textId="77777777" w:rsidR="00CB1E75" w:rsidRDefault="003428AC">
            <w: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791" w:type="dxa"/>
          </w:tcPr>
          <w:p w14:paraId="10EB95E5" w14:textId="1C3311D6" w:rsidR="00CB1E75" w:rsidRDefault="008164FB">
            <w:r>
              <w:t>2</w:t>
            </w:r>
            <w:r w:rsidR="002F008E">
              <w:t>4</w:t>
            </w:r>
            <w:r w:rsidR="00EA49D5">
              <w:t>-</w:t>
            </w:r>
            <w:r w:rsidR="002F008E">
              <w:t>26</w:t>
            </w:r>
          </w:p>
        </w:tc>
      </w:tr>
      <w:tr w:rsidR="003428AC" w14:paraId="44C57C7C" w14:textId="77777777" w:rsidTr="00EA49D5">
        <w:tc>
          <w:tcPr>
            <w:tcW w:w="541" w:type="dxa"/>
          </w:tcPr>
          <w:p w14:paraId="579DB95A" w14:textId="77777777" w:rsidR="003428AC" w:rsidRDefault="003428AC">
            <w:r>
              <w:t>S19</w:t>
            </w:r>
          </w:p>
        </w:tc>
        <w:tc>
          <w:tcPr>
            <w:tcW w:w="2506" w:type="dxa"/>
          </w:tcPr>
          <w:p w14:paraId="58DC9127" w14:textId="77777777" w:rsidR="003428AC" w:rsidRDefault="003428AC">
            <w:r>
              <w:t>Limitations</w:t>
            </w:r>
          </w:p>
        </w:tc>
        <w:tc>
          <w:tcPr>
            <w:tcW w:w="6936" w:type="dxa"/>
          </w:tcPr>
          <w:p w14:paraId="20B96EBF" w14:textId="77777777" w:rsidR="003428AC" w:rsidRDefault="003428AC">
            <w:r>
              <w:t>Trustworthiness and limitations of findings</w:t>
            </w:r>
          </w:p>
        </w:tc>
        <w:tc>
          <w:tcPr>
            <w:tcW w:w="791" w:type="dxa"/>
          </w:tcPr>
          <w:p w14:paraId="04DA463E" w14:textId="5BF8D967" w:rsidR="003428AC" w:rsidRDefault="00563A90">
            <w:r>
              <w:t>27</w:t>
            </w:r>
          </w:p>
        </w:tc>
      </w:tr>
      <w:tr w:rsidR="003428AC" w14:paraId="2352706C" w14:textId="77777777" w:rsidTr="00EA49D5">
        <w:tc>
          <w:tcPr>
            <w:tcW w:w="541" w:type="dxa"/>
          </w:tcPr>
          <w:p w14:paraId="67457138" w14:textId="77777777" w:rsidR="003428AC" w:rsidRDefault="003428AC">
            <w:r>
              <w:t>S20</w:t>
            </w:r>
          </w:p>
        </w:tc>
        <w:tc>
          <w:tcPr>
            <w:tcW w:w="2506" w:type="dxa"/>
          </w:tcPr>
          <w:p w14:paraId="6E1558D1" w14:textId="77777777" w:rsidR="003428AC" w:rsidRDefault="003428AC">
            <w:r>
              <w:t>Conflicts of interest</w:t>
            </w:r>
          </w:p>
        </w:tc>
        <w:tc>
          <w:tcPr>
            <w:tcW w:w="6936" w:type="dxa"/>
          </w:tcPr>
          <w:p w14:paraId="43FD4435" w14:textId="77777777" w:rsidR="003428AC" w:rsidRDefault="003428AC">
            <w:r>
              <w:t>Potential sources of influence or perceived influence on study conduct and conclusions; how these were managed</w:t>
            </w:r>
          </w:p>
        </w:tc>
        <w:tc>
          <w:tcPr>
            <w:tcW w:w="791" w:type="dxa"/>
          </w:tcPr>
          <w:p w14:paraId="662E8FE0" w14:textId="082F1A65" w:rsidR="003428AC" w:rsidRDefault="003428AC"/>
        </w:tc>
      </w:tr>
      <w:tr w:rsidR="003428AC" w14:paraId="4743F40F" w14:textId="77777777" w:rsidTr="00EA49D5">
        <w:tc>
          <w:tcPr>
            <w:tcW w:w="541" w:type="dxa"/>
          </w:tcPr>
          <w:p w14:paraId="2CAFB63A" w14:textId="77777777" w:rsidR="003428AC" w:rsidRDefault="003428AC">
            <w:r>
              <w:t>S21</w:t>
            </w:r>
          </w:p>
        </w:tc>
        <w:tc>
          <w:tcPr>
            <w:tcW w:w="2506" w:type="dxa"/>
          </w:tcPr>
          <w:p w14:paraId="6BEEA47C" w14:textId="77777777" w:rsidR="003428AC" w:rsidRDefault="003428AC">
            <w:r>
              <w:t>Funding</w:t>
            </w:r>
          </w:p>
        </w:tc>
        <w:tc>
          <w:tcPr>
            <w:tcW w:w="6936" w:type="dxa"/>
          </w:tcPr>
          <w:p w14:paraId="3D292BF2" w14:textId="77777777" w:rsidR="003428AC" w:rsidRDefault="003428AC">
            <w:r>
              <w:t>Sources of funding and other support; role of funders in data collection, interpretation, and reporting</w:t>
            </w:r>
          </w:p>
        </w:tc>
        <w:tc>
          <w:tcPr>
            <w:tcW w:w="791" w:type="dxa"/>
          </w:tcPr>
          <w:p w14:paraId="6F87C957" w14:textId="77777777" w:rsidR="003428AC" w:rsidRDefault="003428AC"/>
        </w:tc>
      </w:tr>
    </w:tbl>
    <w:p w14:paraId="14F6BB31" w14:textId="77777777" w:rsidR="00CF6E48" w:rsidRDefault="00B25244">
      <w:r w:rsidRPr="00B25244">
        <w:rPr>
          <w:vertAlign w:val="superscript"/>
        </w:rPr>
        <w:t xml:space="preserve">b </w:t>
      </w:r>
      <w:proofErr w:type="gramStart"/>
      <w:r>
        <w:t>The</w:t>
      </w:r>
      <w:proofErr w:type="gramEnd"/>
      <w: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rsidR="00CF6E4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0B4E83" w14:textId="77777777" w:rsidR="00201E75" w:rsidRDefault="00201E75" w:rsidP="003428AC">
      <w:pPr>
        <w:spacing w:after="0" w:line="240" w:lineRule="auto"/>
      </w:pPr>
      <w:r>
        <w:separator/>
      </w:r>
    </w:p>
  </w:endnote>
  <w:endnote w:type="continuationSeparator" w:id="0">
    <w:p w14:paraId="095678F0" w14:textId="77777777" w:rsidR="00201E75" w:rsidRDefault="00201E75" w:rsidP="003428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6C435" w14:textId="77777777" w:rsidR="00201E75" w:rsidRDefault="00201E75" w:rsidP="003428AC">
      <w:pPr>
        <w:spacing w:after="0" w:line="240" w:lineRule="auto"/>
      </w:pPr>
      <w:r>
        <w:separator/>
      </w:r>
    </w:p>
  </w:footnote>
  <w:footnote w:type="continuationSeparator" w:id="0">
    <w:p w14:paraId="1FC52742" w14:textId="77777777" w:rsidR="00201E75" w:rsidRDefault="00201E75" w:rsidP="003428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1NDGwNDIxMzE2tjRU0lEKTi0uzszPAykwqQUANsZBYiwAAAA="/>
  </w:docVars>
  <w:rsids>
    <w:rsidRoot w:val="00CF6E48"/>
    <w:rsid w:val="00062BAA"/>
    <w:rsid w:val="00117243"/>
    <w:rsid w:val="00124E21"/>
    <w:rsid w:val="001406EF"/>
    <w:rsid w:val="00162192"/>
    <w:rsid w:val="001932C7"/>
    <w:rsid w:val="001E7E15"/>
    <w:rsid w:val="00201E75"/>
    <w:rsid w:val="00261E75"/>
    <w:rsid w:val="002A61B1"/>
    <w:rsid w:val="002E2EF7"/>
    <w:rsid w:val="002F008E"/>
    <w:rsid w:val="0030253B"/>
    <w:rsid w:val="003124AC"/>
    <w:rsid w:val="0031432F"/>
    <w:rsid w:val="003345C9"/>
    <w:rsid w:val="003428AC"/>
    <w:rsid w:val="00367D36"/>
    <w:rsid w:val="003C1444"/>
    <w:rsid w:val="003D7A19"/>
    <w:rsid w:val="003F5C80"/>
    <w:rsid w:val="00405F87"/>
    <w:rsid w:val="004541D1"/>
    <w:rsid w:val="00497FE9"/>
    <w:rsid w:val="00563A90"/>
    <w:rsid w:val="005A141E"/>
    <w:rsid w:val="006E3506"/>
    <w:rsid w:val="007356B4"/>
    <w:rsid w:val="00795716"/>
    <w:rsid w:val="007E697B"/>
    <w:rsid w:val="008164FB"/>
    <w:rsid w:val="00827FEA"/>
    <w:rsid w:val="008D37FD"/>
    <w:rsid w:val="00922F37"/>
    <w:rsid w:val="009A195A"/>
    <w:rsid w:val="009A6C3B"/>
    <w:rsid w:val="009B45A8"/>
    <w:rsid w:val="00A525E5"/>
    <w:rsid w:val="00B25244"/>
    <w:rsid w:val="00B50CF3"/>
    <w:rsid w:val="00B61929"/>
    <w:rsid w:val="00BB6F62"/>
    <w:rsid w:val="00C45F8E"/>
    <w:rsid w:val="00CA2C1D"/>
    <w:rsid w:val="00CA6037"/>
    <w:rsid w:val="00CB1E75"/>
    <w:rsid w:val="00CF6E48"/>
    <w:rsid w:val="00DA7159"/>
    <w:rsid w:val="00DC36B6"/>
    <w:rsid w:val="00DC5F4B"/>
    <w:rsid w:val="00E61F59"/>
    <w:rsid w:val="00EA49D5"/>
    <w:rsid w:val="00FF23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D1E073"/>
  <w15:chartTrackingRefBased/>
  <w15:docId w15:val="{58F95541-4E8E-4ADC-8296-435DE1658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6E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E7E1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5B3A99E5461BF47BA2919050DC07E6F" ma:contentTypeVersion="14" ma:contentTypeDescription="Create a new document." ma:contentTypeScope="" ma:versionID="9b3b2055efc092eddedbb0b05991bdf0">
  <xsd:schema xmlns:xsd="http://www.w3.org/2001/XMLSchema" xmlns:xs="http://www.w3.org/2001/XMLSchema" xmlns:p="http://schemas.microsoft.com/office/2006/metadata/properties" xmlns:ns3="0a13b044-f88e-4fbc-a846-8121d978913d" xmlns:ns4="cf08ba7a-8c48-4e15-af86-7fd03c94c3d2" targetNamespace="http://schemas.microsoft.com/office/2006/metadata/properties" ma:root="true" ma:fieldsID="2c82964e442bb7e965a561ef2f400289" ns3:_="" ns4:_="">
    <xsd:import namespace="0a13b044-f88e-4fbc-a846-8121d978913d"/>
    <xsd:import namespace="cf08ba7a-8c48-4e15-af86-7fd03c94c3d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13b044-f88e-4fbc-a846-8121d97891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f08ba7a-8c48-4e15-af86-7fd03c94c3d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6BC71C-2CB9-4757-9884-C5BE4EC3195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DF5BECF-38DC-41C3-A866-8E8B08AEDAA4}">
  <ds:schemaRefs>
    <ds:schemaRef ds:uri="http://schemas.openxmlformats.org/officeDocument/2006/bibliography"/>
  </ds:schemaRefs>
</ds:datastoreItem>
</file>

<file path=customXml/itemProps3.xml><?xml version="1.0" encoding="utf-8"?>
<ds:datastoreItem xmlns:ds="http://schemas.openxmlformats.org/officeDocument/2006/customXml" ds:itemID="{FA3F0597-C5EA-48E9-94CF-312B08230AF9}">
  <ds:schemaRefs>
    <ds:schemaRef ds:uri="http://schemas.microsoft.com/sharepoint/v3/contenttype/forms"/>
  </ds:schemaRefs>
</ds:datastoreItem>
</file>

<file path=customXml/itemProps4.xml><?xml version="1.0" encoding="utf-8"?>
<ds:datastoreItem xmlns:ds="http://schemas.openxmlformats.org/officeDocument/2006/customXml" ds:itemID="{F9C7BB20-283C-413C-BF5A-17AC76F058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13b044-f88e-4fbc-a846-8121d978913d"/>
    <ds:schemaRef ds:uri="cf08ba7a-8c48-4e15-af86-7fd03c94c3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51</Words>
  <Characters>4267</Characters>
  <Application>Microsoft Office Word</Application>
  <DocSecurity>0</DocSecurity>
  <Lines>164</Lines>
  <Paragraphs>104</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menu Kassa</dc:creator>
  <cp:keywords/>
  <dc:description/>
  <cp:lastModifiedBy>Zemenu Yohannes Kassa</cp:lastModifiedBy>
  <cp:revision>7</cp:revision>
  <dcterms:created xsi:type="dcterms:W3CDTF">2024-03-29T00:01:00Z</dcterms:created>
  <dcterms:modified xsi:type="dcterms:W3CDTF">2024-03-29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3df028-06dd-43d7-8715-b3010d22a24e</vt:lpwstr>
  </property>
  <property fmtid="{D5CDD505-2E9C-101B-9397-08002B2CF9AE}" pid="3" name="ContentTypeId">
    <vt:lpwstr>0x01010015B3A99E5461BF47BA2919050DC07E6F</vt:lpwstr>
  </property>
</Properties>
</file>